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DED2AF" w14:textId="0FBB05D4" w:rsidR="00760653" w:rsidRPr="00E51283" w:rsidRDefault="00E51283" w:rsidP="00E51283">
      <w:pPr>
        <w:jc w:val="center"/>
        <w:rPr>
          <w:rFonts w:ascii="Times New Roman" w:hAnsi="Times New Roman" w:cs="Times New Roman"/>
          <w:b/>
          <w:bCs/>
        </w:rPr>
      </w:pPr>
      <w:r w:rsidRPr="00C31C01">
        <w:rPr>
          <w:rFonts w:ascii="Times New Roman" w:hAnsi="Times New Roman" w:cs="Times New Roman"/>
          <w:b/>
          <w:bCs/>
          <w:kern w:val="0"/>
          <w:szCs w:val="21"/>
        </w:rPr>
        <w:t>Supplemental Table S</w:t>
      </w:r>
      <w:r>
        <w:rPr>
          <w:rFonts w:ascii="Times New Roman" w:hAnsi="Times New Roman" w:cs="Times New Roman"/>
          <w:b/>
          <w:bCs/>
          <w:kern w:val="0"/>
          <w:szCs w:val="21"/>
        </w:rPr>
        <w:t>3</w:t>
      </w:r>
      <w:r w:rsidRPr="00C31C01">
        <w:rPr>
          <w:rFonts w:ascii="Times New Roman" w:hAnsi="Times New Roman" w:cs="Times New Roman"/>
          <w:b/>
          <w:bCs/>
        </w:rPr>
        <w:t xml:space="preserve"> The </w:t>
      </w:r>
      <w:r w:rsidRPr="00C31C01">
        <w:rPr>
          <w:rFonts w:ascii="Times New Roman" w:hAnsi="Times New Roman" w:cs="Times New Roman" w:hint="eastAsia"/>
          <w:b/>
          <w:bCs/>
        </w:rPr>
        <w:t>list</w:t>
      </w:r>
      <w:r w:rsidRPr="00C31C01">
        <w:rPr>
          <w:rFonts w:ascii="Times New Roman" w:hAnsi="Times New Roman" w:cs="Times New Roman"/>
          <w:b/>
          <w:bCs/>
        </w:rPr>
        <w:t xml:space="preserve"> </w:t>
      </w:r>
      <w:r w:rsidRPr="00C31C01">
        <w:rPr>
          <w:rFonts w:ascii="Times New Roman" w:hAnsi="Times New Roman" w:cs="Times New Roman" w:hint="eastAsia"/>
          <w:b/>
          <w:bCs/>
        </w:rPr>
        <w:t>of</w:t>
      </w:r>
      <w:r w:rsidRPr="00C31C01">
        <w:rPr>
          <w:rFonts w:ascii="Times New Roman" w:hAnsi="Times New Roman" w:cs="Times New Roman"/>
          <w:b/>
          <w:bCs/>
        </w:rPr>
        <w:t xml:space="preserve"> m</w:t>
      </w:r>
      <w:r w:rsidRPr="00C31C01">
        <w:rPr>
          <w:rFonts w:ascii="Times New Roman" w:hAnsi="Times New Roman" w:cs="Times New Roman" w:hint="eastAsia"/>
          <w:b/>
          <w:bCs/>
        </w:rPr>
        <w:t>i</w:t>
      </w:r>
      <w:r w:rsidRPr="00C31C01">
        <w:rPr>
          <w:rFonts w:ascii="Times New Roman" w:hAnsi="Times New Roman" w:cs="Times New Roman"/>
          <w:b/>
          <w:bCs/>
        </w:rPr>
        <w:t>RNA-</w:t>
      </w:r>
      <w:r>
        <w:rPr>
          <w:rFonts w:ascii="Times New Roman" w:hAnsi="Times New Roman" w:cs="Times New Roman"/>
          <w:b/>
          <w:bCs/>
        </w:rPr>
        <w:t>lnc</w:t>
      </w:r>
      <w:r w:rsidRPr="00C31C01">
        <w:rPr>
          <w:rFonts w:ascii="Times New Roman" w:hAnsi="Times New Roman" w:cs="Times New Roman" w:hint="eastAsia"/>
          <w:b/>
          <w:bCs/>
        </w:rPr>
        <w:t>R</w:t>
      </w:r>
      <w:r w:rsidRPr="00C31C01">
        <w:rPr>
          <w:rFonts w:ascii="Times New Roman" w:hAnsi="Times New Roman" w:cs="Times New Roman"/>
          <w:b/>
          <w:bCs/>
        </w:rPr>
        <w:t>NA pair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51283" w:rsidRPr="00E51283" w14:paraId="36C01D2F" w14:textId="77777777" w:rsidTr="004351D6"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0C260079" w14:textId="670B5A9D" w:rsidR="00E51283" w:rsidRPr="00E51283" w:rsidRDefault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miRNA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28ECE0AC" w14:textId="6097946E" w:rsidR="00E51283" w:rsidRPr="00E51283" w:rsidRDefault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miRNA regulation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22740199" w14:textId="1BA5E6FC" w:rsidR="00E51283" w:rsidRPr="00E51283" w:rsidRDefault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lncRNA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576E1FA0" w14:textId="695629C7" w:rsidR="00E51283" w:rsidRPr="00E51283" w:rsidRDefault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lncRNA regulation</w:t>
            </w:r>
          </w:p>
        </w:tc>
      </w:tr>
      <w:tr w:rsidR="00E51283" w:rsidRPr="00E51283" w14:paraId="6D8AC534" w14:textId="77777777" w:rsidTr="004351D6">
        <w:tc>
          <w:tcPr>
            <w:tcW w:w="2074" w:type="dxa"/>
            <w:tcBorders>
              <w:top w:val="single" w:sz="8" w:space="0" w:color="auto"/>
            </w:tcBorders>
          </w:tcPr>
          <w:p w14:paraId="58FB8261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hsa-miR-155-5p</w:t>
            </w:r>
          </w:p>
          <w:p w14:paraId="43C59AE8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hsa-miR-1303</w:t>
            </w:r>
          </w:p>
          <w:p w14:paraId="0ED47DB1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hsa-miR-1303</w:t>
            </w:r>
          </w:p>
          <w:p w14:paraId="08E6A6C0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hsa-miR-1303</w:t>
            </w:r>
          </w:p>
          <w:p w14:paraId="1397D71D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hsa-miR-1303</w:t>
            </w:r>
          </w:p>
          <w:p w14:paraId="43243253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hsa-miR-1303</w:t>
            </w:r>
          </w:p>
          <w:p w14:paraId="5EAB7C3B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hsa-miR-1303</w:t>
            </w:r>
          </w:p>
          <w:p w14:paraId="73C9DAB7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hsa-miR-301a-5p</w:t>
            </w:r>
          </w:p>
          <w:p w14:paraId="21D8A547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hsa-miR-301a-5p</w:t>
            </w:r>
          </w:p>
          <w:p w14:paraId="0F4965F2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hsa-miR-301a-5p</w:t>
            </w:r>
          </w:p>
          <w:p w14:paraId="0DD89D87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hsa-miR-301a-5p</w:t>
            </w:r>
          </w:p>
          <w:p w14:paraId="4A2008C0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hsa-miR-23a-3p</w:t>
            </w:r>
          </w:p>
          <w:p w14:paraId="49FC9D3E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hsa-miR-23a-3p</w:t>
            </w:r>
          </w:p>
          <w:p w14:paraId="2EBED18C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hsa-miR-425-5p</w:t>
            </w:r>
          </w:p>
          <w:p w14:paraId="6979B662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hsa-miR-370-3p</w:t>
            </w:r>
          </w:p>
          <w:p w14:paraId="7D56B539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hsa-miR-7-5p</w:t>
            </w:r>
          </w:p>
          <w:p w14:paraId="027353EE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hsa-miR-7-5p</w:t>
            </w:r>
          </w:p>
          <w:p w14:paraId="1D678DA1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hsa-miR-7-5p</w:t>
            </w:r>
          </w:p>
          <w:p w14:paraId="28B12DDD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hsa-miR-425-5p</w:t>
            </w:r>
          </w:p>
          <w:p w14:paraId="30392FA2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hsa-miR-7-5p</w:t>
            </w:r>
          </w:p>
          <w:p w14:paraId="1CE5241C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hsa-miR-425-5p</w:t>
            </w:r>
          </w:p>
          <w:p w14:paraId="032C68AC" w14:textId="1DA6F9E0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hsa-miR-425-5p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540AE7B8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DOWN</w:t>
            </w:r>
          </w:p>
          <w:p w14:paraId="41685AE8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DOWN</w:t>
            </w:r>
          </w:p>
          <w:p w14:paraId="5B7440AF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DOWN</w:t>
            </w:r>
          </w:p>
          <w:p w14:paraId="15E26194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DOWN</w:t>
            </w:r>
          </w:p>
          <w:p w14:paraId="28C622BD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DOWN</w:t>
            </w:r>
          </w:p>
          <w:p w14:paraId="542F7A6F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DOWN</w:t>
            </w:r>
          </w:p>
          <w:p w14:paraId="3C78E2FE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DOWN</w:t>
            </w:r>
          </w:p>
          <w:p w14:paraId="04A90EFB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DOWN</w:t>
            </w:r>
          </w:p>
          <w:p w14:paraId="64B06B74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DOWN</w:t>
            </w:r>
          </w:p>
          <w:p w14:paraId="5F172ACA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DOWN</w:t>
            </w:r>
          </w:p>
          <w:p w14:paraId="16D16592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DOWN</w:t>
            </w:r>
          </w:p>
          <w:p w14:paraId="7A3251E0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UP</w:t>
            </w:r>
          </w:p>
          <w:p w14:paraId="777BF548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UP</w:t>
            </w:r>
          </w:p>
          <w:p w14:paraId="20EB9AD6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DOWN</w:t>
            </w:r>
          </w:p>
          <w:p w14:paraId="099FBD5E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DOWN</w:t>
            </w:r>
          </w:p>
          <w:p w14:paraId="50306669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DOWN</w:t>
            </w:r>
          </w:p>
          <w:p w14:paraId="6BD5AAE0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DOWN</w:t>
            </w:r>
          </w:p>
          <w:p w14:paraId="7F094051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DOWN</w:t>
            </w:r>
          </w:p>
          <w:p w14:paraId="20F567D4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DOWN</w:t>
            </w:r>
          </w:p>
          <w:p w14:paraId="019CE1FF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DOWN</w:t>
            </w:r>
          </w:p>
          <w:p w14:paraId="7A96AD07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DOWN</w:t>
            </w:r>
          </w:p>
          <w:p w14:paraId="59B844BB" w14:textId="0178EAFF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DOWN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55F44CB2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LINC01504</w:t>
            </w:r>
          </w:p>
          <w:p w14:paraId="182F365D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AC239868.2</w:t>
            </w:r>
          </w:p>
          <w:p w14:paraId="66454CA6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PARD6G-AS1</w:t>
            </w:r>
          </w:p>
          <w:p w14:paraId="0B9A655C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LUCAT1</w:t>
            </w:r>
          </w:p>
          <w:p w14:paraId="3D2F20DC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LINC01504</w:t>
            </w:r>
          </w:p>
          <w:p w14:paraId="540C78BA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LINC01484</w:t>
            </w:r>
          </w:p>
          <w:p w14:paraId="7D806B7B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AC015813.1</w:t>
            </w:r>
          </w:p>
          <w:p w14:paraId="42A84DD0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THUMPD3-AS1</w:t>
            </w:r>
          </w:p>
          <w:p w14:paraId="4DBDEF6A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AC234775.3</w:t>
            </w:r>
          </w:p>
          <w:p w14:paraId="0A96A0F5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LINC01484</w:t>
            </w:r>
          </w:p>
          <w:p w14:paraId="4FA99C9D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AC015813.1</w:t>
            </w:r>
          </w:p>
          <w:p w14:paraId="38EA030F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THUMPD3-AS1</w:t>
            </w:r>
          </w:p>
          <w:p w14:paraId="04842FFE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AC036108.3</w:t>
            </w:r>
          </w:p>
          <w:p w14:paraId="25D3F32A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AL360270.2</w:t>
            </w:r>
          </w:p>
          <w:p w14:paraId="4F2466C7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AC011978.2</w:t>
            </w:r>
          </w:p>
          <w:p w14:paraId="4287B5F0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BNC2-AS1</w:t>
            </w:r>
          </w:p>
          <w:p w14:paraId="6B5B8343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AL360270.2</w:t>
            </w:r>
          </w:p>
          <w:p w14:paraId="30C7A1B1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LINC01783</w:t>
            </w:r>
          </w:p>
          <w:p w14:paraId="7592E2FB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AC011978.2</w:t>
            </w:r>
          </w:p>
          <w:p w14:paraId="1F1AB5AA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AL163636.1</w:t>
            </w:r>
          </w:p>
          <w:p w14:paraId="5EB8059C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AC015813.1</w:t>
            </w:r>
          </w:p>
          <w:p w14:paraId="0D31A742" w14:textId="54BC1D1E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THUMPD3-AS1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27B20EEA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UP</w:t>
            </w:r>
          </w:p>
          <w:p w14:paraId="74F2EAF7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DOWN</w:t>
            </w:r>
          </w:p>
          <w:p w14:paraId="262CFC45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UP</w:t>
            </w:r>
          </w:p>
          <w:p w14:paraId="26D6A455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UP</w:t>
            </w:r>
          </w:p>
          <w:p w14:paraId="136B0C60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UP</w:t>
            </w:r>
          </w:p>
          <w:p w14:paraId="0CC67AE5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UP</w:t>
            </w:r>
          </w:p>
          <w:p w14:paraId="356569A0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UP</w:t>
            </w:r>
          </w:p>
          <w:p w14:paraId="0E91EF14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UP</w:t>
            </w:r>
          </w:p>
          <w:p w14:paraId="0F8D7E7A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UP</w:t>
            </w:r>
          </w:p>
          <w:p w14:paraId="4239C83D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UP</w:t>
            </w:r>
          </w:p>
          <w:p w14:paraId="3DC3B5A9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UP</w:t>
            </w:r>
          </w:p>
          <w:p w14:paraId="181CE4A5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UP</w:t>
            </w:r>
          </w:p>
          <w:p w14:paraId="277C5606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UP</w:t>
            </w:r>
          </w:p>
          <w:p w14:paraId="6C7AED70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UP</w:t>
            </w:r>
          </w:p>
          <w:p w14:paraId="42F3C7AA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UP</w:t>
            </w:r>
          </w:p>
          <w:p w14:paraId="1D3FA6D7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DOWN</w:t>
            </w:r>
          </w:p>
          <w:p w14:paraId="2DF05708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UP</w:t>
            </w:r>
          </w:p>
          <w:p w14:paraId="784787F9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UP</w:t>
            </w:r>
          </w:p>
          <w:p w14:paraId="6B3852E4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UP</w:t>
            </w:r>
          </w:p>
          <w:p w14:paraId="6AD0E358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UP</w:t>
            </w:r>
          </w:p>
          <w:p w14:paraId="6AAEA42C" w14:textId="7777777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UP</w:t>
            </w:r>
          </w:p>
          <w:p w14:paraId="44EA59FB" w14:textId="48DD19E7" w:rsidR="00E51283" w:rsidRPr="00E51283" w:rsidRDefault="00E51283" w:rsidP="00E51283">
            <w:pPr>
              <w:rPr>
                <w:rFonts w:ascii="Times New Roman" w:hAnsi="Times New Roman" w:cs="Times New Roman"/>
              </w:rPr>
            </w:pPr>
            <w:r w:rsidRPr="00E51283">
              <w:rPr>
                <w:rFonts w:ascii="Times New Roman" w:hAnsi="Times New Roman" w:cs="Times New Roman"/>
              </w:rPr>
              <w:t>UP</w:t>
            </w:r>
          </w:p>
        </w:tc>
      </w:tr>
    </w:tbl>
    <w:p w14:paraId="411EA860" w14:textId="77777777" w:rsidR="00E51283" w:rsidRDefault="00E51283"/>
    <w:sectPr w:rsidR="00E512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8524C5" w14:textId="77777777" w:rsidR="00562836" w:rsidRDefault="00562836" w:rsidP="004351D6">
      <w:r>
        <w:separator/>
      </w:r>
    </w:p>
  </w:endnote>
  <w:endnote w:type="continuationSeparator" w:id="0">
    <w:p w14:paraId="2A2E8BAF" w14:textId="77777777" w:rsidR="00562836" w:rsidRDefault="00562836" w:rsidP="00435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B5E771" w14:textId="77777777" w:rsidR="00562836" w:rsidRDefault="00562836" w:rsidP="004351D6">
      <w:r>
        <w:separator/>
      </w:r>
    </w:p>
  </w:footnote>
  <w:footnote w:type="continuationSeparator" w:id="0">
    <w:p w14:paraId="2F24AB72" w14:textId="77777777" w:rsidR="00562836" w:rsidRDefault="00562836" w:rsidP="004351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AB2CA58-C141-43C2-BB87-62F50502B140}"/>
    <w:docVar w:name="KY_MEDREF_VERSION" w:val="3"/>
  </w:docVars>
  <w:rsids>
    <w:rsidRoot w:val="00440BC4"/>
    <w:rsid w:val="00383C6D"/>
    <w:rsid w:val="004351D6"/>
    <w:rsid w:val="00440BC4"/>
    <w:rsid w:val="004A5086"/>
    <w:rsid w:val="00554B71"/>
    <w:rsid w:val="00562836"/>
    <w:rsid w:val="005D6E76"/>
    <w:rsid w:val="00644731"/>
    <w:rsid w:val="00760653"/>
    <w:rsid w:val="00A87B9F"/>
    <w:rsid w:val="00C071C9"/>
    <w:rsid w:val="00E51283"/>
    <w:rsid w:val="00E96CBF"/>
    <w:rsid w:val="00EA6A01"/>
    <w:rsid w:val="00EC0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A94704"/>
  <w15:chartTrackingRefBased/>
  <w15:docId w15:val="{77A4F3E6-9C38-4035-9586-474DD000C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1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51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51D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51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51D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4473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447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58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ru</dc:creator>
  <cp:keywords/>
  <dc:description/>
  <cp:lastModifiedBy>chen ru</cp:lastModifiedBy>
  <cp:revision>12</cp:revision>
  <dcterms:created xsi:type="dcterms:W3CDTF">2020-08-05T13:24:00Z</dcterms:created>
  <dcterms:modified xsi:type="dcterms:W3CDTF">2020-09-14T03:53:00Z</dcterms:modified>
</cp:coreProperties>
</file>